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BB57C4" w14:textId="77777777" w:rsidR="001268B5" w:rsidRDefault="00F73ACE">
      <w:pPr>
        <w:widowControl/>
        <w:spacing w:line="360" w:lineRule="auto"/>
        <w:jc w:val="center"/>
        <w:rPr>
          <w:rFonts w:ascii="Times New Roman" w:eastAsia="DengXian" w:hAnsi="Times New Roman" w:cs="Times New Roman"/>
          <w:color w:val="000000"/>
          <w:kern w:val="0"/>
          <w:sz w:val="22"/>
          <w:szCs w:val="22"/>
          <w:lang w:bidi="ar"/>
        </w:rPr>
      </w:pPr>
      <w:proofErr w:type="spellStart"/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  <w:t>Steiger</w:t>
      </w:r>
      <w:proofErr w:type="spellEnd"/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  <w:t xml:space="preserve"> Filtering Test Results for cis-</w:t>
      </w:r>
      <w:proofErr w:type="spellStart"/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  <w:t>pQTLs</w:t>
      </w:r>
      <w:proofErr w:type="spellEnd"/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  <w:t xml:space="preserve"> + trans-</w:t>
      </w:r>
      <w:proofErr w:type="spellStart"/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  <w:t>pQTLs</w:t>
      </w:r>
      <w:proofErr w:type="spellEnd"/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  <w:t xml:space="preserve"> and Diabetic Polyneuropathy</w:t>
      </w:r>
    </w:p>
    <w:tbl>
      <w:tblPr>
        <w:tblW w:w="7272" w:type="dxa"/>
        <w:jc w:val="center"/>
        <w:tblLook w:val="04A0" w:firstRow="1" w:lastRow="0" w:firstColumn="1" w:lastColumn="0" w:noHBand="0" w:noVBand="1"/>
      </w:tblPr>
      <w:tblGrid>
        <w:gridCol w:w="1708"/>
        <w:gridCol w:w="2397"/>
        <w:gridCol w:w="2379"/>
        <w:gridCol w:w="1359"/>
      </w:tblGrid>
      <w:tr w:rsidR="001268B5" w14:paraId="11407974" w14:textId="77777777">
        <w:trPr>
          <w:trHeight w:val="276"/>
          <w:jc w:val="center"/>
        </w:trPr>
        <w:tc>
          <w:tcPr>
            <w:tcW w:w="160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C0449F8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xposure</w:t>
            </w:r>
          </w:p>
        </w:tc>
        <w:tc>
          <w:tcPr>
            <w:tcW w:w="218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E21DE27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22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D6FCC4A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rrect_causal_direction</w:t>
            </w:r>
            <w:proofErr w:type="spellEnd"/>
          </w:p>
        </w:tc>
        <w:tc>
          <w:tcPr>
            <w:tcW w:w="125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9813162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eiger_pval</w:t>
            </w:r>
            <w:proofErr w:type="spellEnd"/>
          </w:p>
        </w:tc>
      </w:tr>
      <w:tr w:rsidR="001268B5" w14:paraId="7E64DD6A" w14:textId="77777777">
        <w:trPr>
          <w:trHeight w:val="276"/>
          <w:jc w:val="center"/>
        </w:trPr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2D16E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ADM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4549E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52D74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187E7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905E-188</w:t>
            </w:r>
          </w:p>
        </w:tc>
      </w:tr>
      <w:tr w:rsidR="001268B5" w14:paraId="1C263703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92C56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D4539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</w:t>
            </w:r>
            <w:bookmarkStart w:id="0" w:name="_GoBack"/>
            <w:bookmarkEnd w:id="0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C3AB1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2CCC9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846E-74</w:t>
            </w:r>
          </w:p>
        </w:tc>
      </w:tr>
      <w:tr w:rsidR="001268B5" w14:paraId="353DD0B1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31257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MY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F1831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Diabetic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8BA34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FF26D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1268B5" w14:paraId="21BA61D2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4D2D9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MY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21472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133E8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74C50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1268B5" w14:paraId="0D39EFA9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34CA0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PO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303CE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30A83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EA0E3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6499E-200</w:t>
            </w:r>
          </w:p>
        </w:tc>
      </w:tr>
      <w:tr w:rsidR="001268B5" w14:paraId="58F80A26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ACCD3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6F0AE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839D1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B4741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0822E-28</w:t>
            </w:r>
          </w:p>
        </w:tc>
      </w:tr>
      <w:tr w:rsidR="001268B5" w14:paraId="1E693F53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290F9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L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9F896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9B4FA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314DB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30414E-39</w:t>
            </w:r>
          </w:p>
        </w:tc>
      </w:tr>
      <w:tr w:rsidR="001268B5" w14:paraId="366D0EFB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26BDC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863BD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F88E7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98572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7195E-30</w:t>
            </w:r>
          </w:p>
        </w:tc>
      </w:tr>
      <w:tr w:rsidR="001268B5" w14:paraId="616B5F5B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E914D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O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23E89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E35EB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4EAE1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82266E-21</w:t>
            </w:r>
          </w:p>
        </w:tc>
      </w:tr>
      <w:tr w:rsidR="001268B5" w14:paraId="114C6836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F2C73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6984C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35459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AD256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65E-252</w:t>
            </w:r>
          </w:p>
        </w:tc>
      </w:tr>
      <w:tr w:rsidR="001268B5" w14:paraId="6EF52D8A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452F0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S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736E0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67D85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A3D78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31553E-11</w:t>
            </w:r>
          </w:p>
        </w:tc>
      </w:tr>
      <w:tr w:rsidR="001268B5" w14:paraId="0210EAD7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EEE5E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L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2DBFC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45ABB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BCE81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8E-221</w:t>
            </w:r>
          </w:p>
        </w:tc>
      </w:tr>
      <w:tr w:rsidR="001268B5" w14:paraId="00FD46CC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4B837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02D27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92AAD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0CBCA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9915E-151</w:t>
            </w:r>
          </w:p>
        </w:tc>
      </w:tr>
      <w:tr w:rsidR="001268B5" w14:paraId="05786FD9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CC403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46AED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ECC66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63204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7E-291</w:t>
            </w:r>
          </w:p>
        </w:tc>
      </w:tr>
      <w:tr w:rsidR="001268B5" w14:paraId="2C3926C6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49632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1EF8B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36464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DFEE9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77634E-32</w:t>
            </w:r>
          </w:p>
        </w:tc>
      </w:tr>
      <w:tr w:rsidR="001268B5" w14:paraId="75F7C944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D569B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H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0CBC9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2DBD8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F43B3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1856E-199</w:t>
            </w:r>
          </w:p>
        </w:tc>
      </w:tr>
      <w:tr w:rsidR="001268B5" w14:paraId="6D93F49F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A27F2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H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938E6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6F89C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B8C33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1268B5" w14:paraId="2E505CF7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80882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K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75457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3A655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88B61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68628E-14</w:t>
            </w:r>
          </w:p>
        </w:tc>
      </w:tr>
      <w:tr w:rsidR="001268B5" w14:paraId="2297757C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EF067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LSP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65249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B47AA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75785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181E-29</w:t>
            </w:r>
          </w:p>
        </w:tc>
      </w:tr>
      <w:tr w:rsidR="001268B5" w14:paraId="15211E1C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771EE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P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01C4E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Diabetic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74E99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7D96B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202E-164</w:t>
            </w:r>
          </w:p>
        </w:tc>
      </w:tr>
      <w:tr w:rsidR="001268B5" w14:paraId="29441384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912BB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RE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BD3AE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57D1A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46AE7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1268B5" w14:paraId="1894B4BE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598E1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RISPL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3874B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FAABE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DE528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92164E-37</w:t>
            </w:r>
          </w:p>
        </w:tc>
      </w:tr>
      <w:tr w:rsidR="001268B5" w14:paraId="2F7346CA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99274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RL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1071F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5D649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CC863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7866E-115</w:t>
            </w:r>
          </w:p>
        </w:tc>
      </w:tr>
      <w:tr w:rsidR="001268B5" w14:paraId="720CD88C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0FD5B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65C30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757F0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6E97D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738E-157</w:t>
            </w:r>
          </w:p>
        </w:tc>
      </w:tr>
      <w:tr w:rsidR="001268B5" w14:paraId="74D6AE5B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DC036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RYZ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713C1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C2442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2DEDD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66684E-64</w:t>
            </w:r>
          </w:p>
        </w:tc>
      </w:tr>
      <w:tr w:rsidR="001268B5" w14:paraId="1888A770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47865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C4B0C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59050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FF22A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0822E-28</w:t>
            </w:r>
          </w:p>
        </w:tc>
      </w:tr>
      <w:tr w:rsidR="001268B5" w14:paraId="107C06F5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38C96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0870E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E206A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A0D93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8652E-63</w:t>
            </w:r>
          </w:p>
        </w:tc>
      </w:tr>
      <w:tr w:rsidR="001268B5" w14:paraId="6F8D08A6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ACD3E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9C1BD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14E87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7CC9C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0822E-28</w:t>
            </w:r>
          </w:p>
        </w:tc>
      </w:tr>
      <w:tr w:rsidR="001268B5" w14:paraId="77C1837E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F0ACC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CUN1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1E0F9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C48DE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593BE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209E-152</w:t>
            </w:r>
          </w:p>
        </w:tc>
      </w:tr>
      <w:tr w:rsidR="001268B5" w14:paraId="313226B3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6AA91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CUN1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BE6C5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5E712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5D693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26176E-93</w:t>
            </w:r>
          </w:p>
        </w:tc>
      </w:tr>
      <w:tr w:rsidR="001268B5" w14:paraId="555BF9EF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B7229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6E1E8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1C6B5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8CFBD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15E-215</w:t>
            </w:r>
          </w:p>
        </w:tc>
      </w:tr>
      <w:tr w:rsidR="001268B5" w14:paraId="4AE6C6B9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90B3C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FB10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D9E02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1205E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BA567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35021E-09</w:t>
            </w:r>
          </w:p>
        </w:tc>
      </w:tr>
      <w:tr w:rsidR="001268B5" w14:paraId="7998ED78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7DAF5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L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21D03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5585F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B8337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812E-200</w:t>
            </w:r>
          </w:p>
        </w:tc>
      </w:tr>
      <w:tr w:rsidR="001268B5" w14:paraId="612C233A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D2487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7C685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AAB1C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A7BE4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1268B5" w14:paraId="1D9AC8EE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88837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DI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D8602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8EFBA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F9950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54077E-36</w:t>
            </w:r>
          </w:p>
        </w:tc>
      </w:tr>
      <w:tr w:rsidR="001268B5" w14:paraId="1686E273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5ACB1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N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DBB54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65F93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B29C5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32276E-07</w:t>
            </w:r>
          </w:p>
        </w:tc>
      </w:tr>
      <w:tr w:rsidR="001268B5" w14:paraId="52DA2DCD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24519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MC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4F6EF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7F407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D07B6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6297E-13</w:t>
            </w:r>
          </w:p>
        </w:tc>
      </w:tr>
      <w:tr w:rsidR="001268B5" w14:paraId="2B78BED3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C131A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2CB53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55865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38024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1268B5" w14:paraId="652AD894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B6B0F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P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BF2B2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A70D5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5433C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88E-203</w:t>
            </w:r>
          </w:p>
        </w:tc>
      </w:tr>
      <w:tr w:rsidR="001268B5" w14:paraId="7259F580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69BB9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GF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75778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1ADD1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A6CB0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436E-154</w:t>
            </w:r>
          </w:p>
        </w:tc>
      </w:tr>
      <w:tr w:rsidR="001268B5" w14:paraId="289C27CD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EDA05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J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5E093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74900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5A8F4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785E-127</w:t>
            </w:r>
          </w:p>
        </w:tc>
      </w:tr>
      <w:tr w:rsidR="001268B5" w14:paraId="34175B18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86704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LNT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07B95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51AB3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2F27B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5332E-31</w:t>
            </w:r>
          </w:p>
        </w:tc>
      </w:tr>
      <w:tr w:rsidR="001268B5" w14:paraId="7B843646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05FC8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G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A78EB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D30CC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D2266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793E-109</w:t>
            </w:r>
          </w:p>
        </w:tc>
      </w:tr>
      <w:tr w:rsidR="001268B5" w14:paraId="660512B7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238F2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29A18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5C5C3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EF8B0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18E-241</w:t>
            </w:r>
          </w:p>
        </w:tc>
      </w:tr>
      <w:tr w:rsidR="001268B5" w14:paraId="7DF2FE10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5F987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OL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76F45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CE44C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CCC98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1268B5" w14:paraId="1E36811D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B54F3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PA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982D5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33342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37AF4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5E-285</w:t>
            </w:r>
          </w:p>
        </w:tc>
      </w:tr>
      <w:tr w:rsidR="001268B5" w14:paraId="6A97B569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5C2AA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P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B57BC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94CE9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E5333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1268B5" w14:paraId="6F88D7C5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E8423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P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60C79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AA55A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19657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80E-222</w:t>
            </w:r>
          </w:p>
        </w:tc>
      </w:tr>
      <w:tr w:rsidR="001268B5" w14:paraId="341819BB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5DF12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A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B7247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3F41A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63DA7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43342E-11</w:t>
            </w:r>
          </w:p>
        </w:tc>
      </w:tr>
      <w:tr w:rsidR="001268B5" w14:paraId="2397CC31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72343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AV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CCDAD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86575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32660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008E-165</w:t>
            </w:r>
          </w:p>
        </w:tc>
      </w:tr>
      <w:tr w:rsidR="001268B5" w14:paraId="69C89313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F7F70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NF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CD887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1517D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D87F4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3795E-16</w:t>
            </w:r>
          </w:p>
        </w:tc>
      </w:tr>
      <w:tr w:rsidR="001268B5" w14:paraId="29955153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7B360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D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66B7A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AFCA1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03ABB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417E-164</w:t>
            </w:r>
          </w:p>
        </w:tc>
      </w:tr>
      <w:tr w:rsidR="001268B5" w14:paraId="5DED7F58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038CB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D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2A3AF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Diabetic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6E9DF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1787C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1348E-172</w:t>
            </w:r>
          </w:p>
        </w:tc>
      </w:tr>
      <w:tr w:rsidR="001268B5" w14:paraId="08ACCEFF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C265F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HBA_INH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F9771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26D1B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40A58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59E-292</w:t>
            </w:r>
          </w:p>
        </w:tc>
      </w:tr>
      <w:tr w:rsidR="001268B5" w14:paraId="69399ECA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46A5F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H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89B35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F19C7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3BB17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1268B5" w14:paraId="25EA754C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A29B9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H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43FE1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CE133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9EA0B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611E-139</w:t>
            </w:r>
          </w:p>
        </w:tc>
      </w:tr>
      <w:tr w:rsidR="001268B5" w14:paraId="776F3D52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C321A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PCE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CC953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A47DC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CAC7A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88758E-37</w:t>
            </w:r>
          </w:p>
        </w:tc>
      </w:tr>
      <w:tr w:rsidR="001268B5" w14:paraId="000538A1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4F4C1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TM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944C4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36B0A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8FFA3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001E-194</w:t>
            </w:r>
          </w:p>
        </w:tc>
      </w:tr>
      <w:tr w:rsidR="001268B5" w14:paraId="004F2A68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01C8E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JPH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AC385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6C250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6A30F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83025E-20</w:t>
            </w:r>
          </w:p>
        </w:tc>
      </w:tr>
      <w:tr w:rsidR="001268B5" w14:paraId="46C8326D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BDCC0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EFTY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07E8B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8249D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D89B8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62E-291</w:t>
            </w:r>
          </w:p>
        </w:tc>
      </w:tr>
      <w:tr w:rsidR="001268B5" w14:paraId="706522F4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DCCE9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RRC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31650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423A0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9A49E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1268B5" w14:paraId="6D78EA73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2F16E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RR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72B0D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ECE68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DB403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68784E-49</w:t>
            </w:r>
          </w:p>
        </w:tc>
      </w:tr>
      <w:tr w:rsidR="001268B5" w14:paraId="397A06DC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3B7A6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G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F9042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ACF30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F784D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58202E-54</w:t>
            </w:r>
          </w:p>
        </w:tc>
      </w:tr>
      <w:tr w:rsidR="001268B5" w14:paraId="4173CFD5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961D6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CTIN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F8672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BB650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EF952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2E-217</w:t>
            </w:r>
          </w:p>
        </w:tc>
      </w:tr>
      <w:tr w:rsidR="001268B5" w14:paraId="4D297403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1FCAA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F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2A23F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D1EF2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358D2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0822E-28</w:t>
            </w:r>
          </w:p>
        </w:tc>
      </w:tr>
      <w:tr w:rsidR="001268B5" w14:paraId="2785908D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70720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HEJ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D9742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9E689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4A43D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17611E-84</w:t>
            </w:r>
          </w:p>
        </w:tc>
      </w:tr>
      <w:tr w:rsidR="001268B5" w14:paraId="2FD2F7C5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EE082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P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43865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4F604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7DAE1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3647E-162</w:t>
            </w:r>
          </w:p>
        </w:tc>
      </w:tr>
      <w:tr w:rsidR="001268B5" w14:paraId="7219E993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DA220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UDC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E2865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9F02A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FFA84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2063E-117</w:t>
            </w:r>
          </w:p>
        </w:tc>
      </w:tr>
      <w:tr w:rsidR="001268B5" w14:paraId="32999FE4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DE5DC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BP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7F366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Diabetic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F75BA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C8FDE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6E-215</w:t>
            </w:r>
          </w:p>
        </w:tc>
      </w:tr>
      <w:tr w:rsidR="001268B5" w14:paraId="5369A706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5FCFB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14759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8487A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36490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757E-189</w:t>
            </w:r>
          </w:p>
        </w:tc>
      </w:tr>
      <w:tr w:rsidR="001268B5" w14:paraId="2926D92F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3751F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CSK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FA945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66238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3B6D3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862E-133</w:t>
            </w:r>
          </w:p>
        </w:tc>
      </w:tr>
      <w:tr w:rsidR="001268B5" w14:paraId="0C9A6659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354C4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DE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36A4A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3F1EE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C6F13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64082E-72</w:t>
            </w:r>
          </w:p>
        </w:tc>
      </w:tr>
      <w:tr w:rsidR="001268B5" w14:paraId="2DA1E567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BF292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DZD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01CCD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1E100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21DF6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16116E-10</w:t>
            </w:r>
          </w:p>
        </w:tc>
      </w:tr>
      <w:tr w:rsidR="001268B5" w14:paraId="7ED0C3B7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0538B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DZK1I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BCD02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DE973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40D08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0822E-28</w:t>
            </w:r>
          </w:p>
        </w:tc>
      </w:tr>
      <w:tr w:rsidR="001268B5" w14:paraId="7345C179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46D69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K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B1EDA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2F5E4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BC5AB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33085E-51</w:t>
            </w:r>
          </w:p>
        </w:tc>
      </w:tr>
      <w:tr w:rsidR="001268B5" w14:paraId="142ACC45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E7EE1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XN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FB6FB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EADA8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C9F7C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6516E-75</w:t>
            </w:r>
          </w:p>
        </w:tc>
      </w:tr>
      <w:tr w:rsidR="001268B5" w14:paraId="17700737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37567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P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B771C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14D90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1AA39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0096E-39</w:t>
            </w:r>
          </w:p>
        </w:tc>
      </w:tr>
      <w:tr w:rsidR="001268B5" w14:paraId="151300C6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CD73D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PP1R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98467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798C8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DF0FB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6894E-41</w:t>
            </w:r>
          </w:p>
        </w:tc>
      </w:tr>
      <w:tr w:rsidR="001268B5" w14:paraId="2F359B92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EAC23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PP2R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75F61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17317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D1867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35021E-09</w:t>
            </w:r>
          </w:p>
        </w:tc>
      </w:tr>
      <w:tr w:rsidR="001268B5" w14:paraId="76BE5439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FDB19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K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0840B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BE700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386FC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8743E-41</w:t>
            </w:r>
          </w:p>
        </w:tc>
      </w:tr>
      <w:tr w:rsidR="001268B5" w14:paraId="0FA00F41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51A6F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S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DF6B3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1341B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7C903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399E-175</w:t>
            </w:r>
          </w:p>
        </w:tc>
      </w:tr>
      <w:tr w:rsidR="001268B5" w14:paraId="64C9C552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FDC1C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V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4D52C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BEFD6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B6BFF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918E-161</w:t>
            </w:r>
          </w:p>
        </w:tc>
      </w:tr>
      <w:tr w:rsidR="001268B5" w14:paraId="32126D0B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140A3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VR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3BBD7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A2650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5A5B5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9362E-09</w:t>
            </w:r>
          </w:p>
        </w:tc>
      </w:tr>
      <w:tr w:rsidR="001268B5" w14:paraId="016E1789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4757B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AB2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8C6E6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09894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EC027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4322E-96</w:t>
            </w:r>
          </w:p>
        </w:tc>
      </w:tr>
      <w:tr w:rsidR="001268B5" w14:paraId="4A12D851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42E1B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AB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D536B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CD6A0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02574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99928E-36</w:t>
            </w:r>
          </w:p>
        </w:tc>
      </w:tr>
      <w:tr w:rsidR="001268B5" w14:paraId="1956FA7D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11127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ACG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6A450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B1659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0D209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9242E-06</w:t>
            </w:r>
          </w:p>
        </w:tc>
      </w:tr>
      <w:tr w:rsidR="001268B5" w14:paraId="5C6D03DF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98CAC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ARRE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7D8CF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9D451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94D91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755E-174</w:t>
            </w:r>
          </w:p>
        </w:tc>
      </w:tr>
      <w:tr w:rsidR="001268B5" w14:paraId="34E342A3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F36EF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563A4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BC53D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22EDC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11E-223</w:t>
            </w:r>
          </w:p>
        </w:tc>
      </w:tr>
      <w:tr w:rsidR="001268B5" w14:paraId="1B9C2914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9083E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GS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BDC18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295C9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20814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0822E-28</w:t>
            </w:r>
          </w:p>
        </w:tc>
      </w:tr>
      <w:tr w:rsidR="001268B5" w14:paraId="59A6DA1C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5BD6F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NASE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F44BA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Diabetic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D7D07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4D167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1268B5" w14:paraId="1860B59C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DBD41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P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4C01B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92CE3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9DF50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1268B5" w14:paraId="798B3648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F7BAC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87517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697E1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573A0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0822E-28</w:t>
            </w:r>
          </w:p>
        </w:tc>
      </w:tr>
      <w:tr w:rsidR="001268B5" w14:paraId="1972C120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A94A6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D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862C9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77BF1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45239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561E-176</w:t>
            </w:r>
          </w:p>
        </w:tc>
      </w:tr>
      <w:tr w:rsidR="001268B5" w14:paraId="3958205A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B4C07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FXN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371DE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26AF3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03B48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221E-165</w:t>
            </w:r>
          </w:p>
        </w:tc>
      </w:tr>
      <w:tr w:rsidR="001268B5" w14:paraId="159E5E98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53D4D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HB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1B377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4640E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57B99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81E-113</w:t>
            </w:r>
          </w:p>
        </w:tc>
      </w:tr>
      <w:tr w:rsidR="001268B5" w14:paraId="167CA6E0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3F0CD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MO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405E1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33344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CCC5A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869E-201</w:t>
            </w:r>
          </w:p>
        </w:tc>
      </w:tr>
      <w:tr w:rsidR="001268B5" w14:paraId="3AFE0104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0A970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IN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4A888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B3D26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4CEB3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906E-126</w:t>
            </w:r>
          </w:p>
        </w:tc>
      </w:tr>
      <w:tr w:rsidR="001268B5" w14:paraId="15F0CE9E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D8379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R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CD5DF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3C73C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2ACE1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62062E-93</w:t>
            </w:r>
          </w:p>
        </w:tc>
      </w:tr>
      <w:tr w:rsidR="001268B5" w14:paraId="2844D263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CD105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560C5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358F4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2A31F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82774E-32</w:t>
            </w:r>
          </w:p>
        </w:tc>
      </w:tr>
      <w:tr w:rsidR="001268B5" w14:paraId="044C77E9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33211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M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DB673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75625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8CC83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722E-186</w:t>
            </w:r>
          </w:p>
        </w:tc>
      </w:tr>
      <w:tr w:rsidR="001268B5" w14:paraId="0CEB42A7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30C1A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B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EF960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Diabetic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84A96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CB9FD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0822E-28</w:t>
            </w:r>
          </w:p>
        </w:tc>
      </w:tr>
      <w:tr w:rsidR="001268B5" w14:paraId="59BE5281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B5369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BX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3DB14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79829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F4BFF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39931E-09</w:t>
            </w:r>
          </w:p>
        </w:tc>
      </w:tr>
      <w:tr w:rsidR="001268B5" w14:paraId="6965AA91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5B01F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51D46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2FF01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3D6A9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7387E-10</w:t>
            </w:r>
          </w:p>
        </w:tc>
      </w:tr>
      <w:tr w:rsidR="001268B5" w14:paraId="3D0ECDA3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C858E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G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04306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B6AEF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20BE5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6E-265</w:t>
            </w:r>
          </w:p>
        </w:tc>
      </w:tr>
      <w:tr w:rsidR="001268B5" w14:paraId="7A175E7A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E7E85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MC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AA521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53E23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1FB4F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8147E-173</w:t>
            </w:r>
          </w:p>
        </w:tc>
      </w:tr>
      <w:tr w:rsidR="001268B5" w14:paraId="075FECFF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CFB7C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NFAI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B3D6A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F652B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FB929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98009E-70</w:t>
            </w:r>
          </w:p>
        </w:tc>
      </w:tr>
      <w:tr w:rsidR="001268B5" w14:paraId="0107F4E4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2C4D0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NFRSF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AE5BA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BE84B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D2DFD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81E-212</w:t>
            </w:r>
          </w:p>
        </w:tc>
      </w:tr>
      <w:tr w:rsidR="001268B5" w14:paraId="26991AAB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5017E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NFSF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34A97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3DE06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8340D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63339E-27</w:t>
            </w:r>
          </w:p>
        </w:tc>
      </w:tr>
      <w:tr w:rsidR="001268B5" w14:paraId="379BE235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F57AD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P53I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5C9EC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197C6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44728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8147E-173</w:t>
            </w:r>
          </w:p>
        </w:tc>
      </w:tr>
      <w:tr w:rsidR="001268B5" w14:paraId="6F8D7AE5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A09FA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APP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590CB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004D8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CA83E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3795E-16</w:t>
            </w:r>
          </w:p>
        </w:tc>
      </w:tr>
      <w:tr w:rsidR="001268B5" w14:paraId="6DD73E5A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BB750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BE2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B9CDB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E9C67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19237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10512E-35</w:t>
            </w:r>
          </w:p>
        </w:tc>
      </w:tr>
      <w:tr w:rsidR="001268B5" w14:paraId="4B269BAE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3327A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LB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D514F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8B0CA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ABDEE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25E-241</w:t>
            </w:r>
          </w:p>
        </w:tc>
      </w:tr>
      <w:tr w:rsidR="001268B5" w14:paraId="71746BE9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CF3DF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96C2A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0CC6B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5ED95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4061E-26</w:t>
            </w:r>
          </w:p>
        </w:tc>
      </w:tr>
      <w:tr w:rsidR="001268B5" w14:paraId="18D6F29E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F3E58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N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BE2D7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06EDE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0AE3E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5E-224</w:t>
            </w:r>
          </w:p>
        </w:tc>
      </w:tr>
      <w:tr w:rsidR="001268B5" w14:paraId="55C656DF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D72B4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WH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A33DA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516F7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7C7FE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6024E-155</w:t>
            </w:r>
          </w:p>
        </w:tc>
      </w:tr>
      <w:tr w:rsidR="001268B5" w14:paraId="7E4BAC77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36E869B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HX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25312B5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6D9C75B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02D692E" w14:textId="77777777" w:rsidR="001268B5" w:rsidRDefault="00F73AC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8936E-65</w:t>
            </w:r>
          </w:p>
        </w:tc>
      </w:tr>
    </w:tbl>
    <w:p w14:paraId="5A306795" w14:textId="77777777" w:rsidR="001268B5" w:rsidRDefault="001268B5"/>
    <w:sectPr w:rsidR="001268B5" w:rsidSect="00F73A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embedSystemFonts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UwMzNmNmY1ZGUzN2Q0Njc2ZGEzMjBiMzdkMjkwMzcifQ=="/>
  </w:docVars>
  <w:rsids>
    <w:rsidRoot w:val="001268B5"/>
    <w:rsid w:val="001268B5"/>
    <w:rsid w:val="00F73ACE"/>
    <w:rsid w:val="4FD425F9"/>
    <w:rsid w:val="512E2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E6226EF2-A52C-4CE7-BE51-A92F84D6D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8</Words>
  <Characters>4721</Characters>
  <Application>Microsoft Office Word</Application>
  <DocSecurity>0</DocSecurity>
  <Lines>39</Lines>
  <Paragraphs>11</Paragraphs>
  <ScaleCrop>false</ScaleCrop>
  <Company/>
  <LinksUpToDate>false</LinksUpToDate>
  <CharactersWithSpaces>5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江国华</dc:creator>
  <cp:lastModifiedBy>Poornima Thiruvudaiselvi</cp:lastModifiedBy>
  <cp:revision>2</cp:revision>
  <dcterms:created xsi:type="dcterms:W3CDTF">2024-05-24T17:26:00Z</dcterms:created>
  <dcterms:modified xsi:type="dcterms:W3CDTF">2024-11-15T0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E1A7581C6C4C4308873005D6780A070C_12</vt:lpwstr>
  </property>
</Properties>
</file>